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Modified Bristol Stool Form Scale for Children (mBSFS-C)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Translated into French 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3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3510"/>
        <w:gridCol w:w="2767"/>
        <w:gridCol w:w="3240"/>
        <w:gridCol w:w="3780"/>
      </w:tblGrid>
      <w:tr>
        <w:trPr>
          <w:trHeight w:val="68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iginal mBSFS-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French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Back-translated to English</w:t>
            </w:r>
          </w:p>
        </w:tc>
      </w:tr>
      <w:tr>
        <w:trPr>
          <w:trHeight w:val="1556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ype 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459230" cy="788670"/>
                  <wp:effectExtent l="0" t="0" r="0" b="0"/>
                  <wp:docPr id="1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11" r="-6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9230" cy="788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arate hard lumps, like nuts (hard to pass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Kefa" w:cs="Kefa" w:ascii="Kefa" w:hAnsi="Kefa"/>
                <w:color w:val="000000"/>
              </w:rPr>
              <w:t>Petites boules dures et detachées (difficile a evacuer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ery dry stool (small and round like sheep feces), hard to pass</w:t>
            </w:r>
          </w:p>
        </w:tc>
      </w:tr>
      <w:tr>
        <w:trPr>
          <w:trHeight w:val="1691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ype 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791970" cy="922020"/>
                  <wp:effectExtent l="0" t="0" r="0" b="0"/>
                  <wp:docPr id="2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12" r="-6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1970" cy="922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usage shapes but lump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Kefa" w:cs="Kefa" w:ascii="Kefa" w:hAnsi="Kefa"/>
                <w:color w:val="000000"/>
              </w:rPr>
              <w:t>Forme d’une saucisse dure et grumuleu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y stool (a single mass of small round feces, like sheep feces formed together)</w:t>
            </w:r>
          </w:p>
        </w:tc>
      </w:tr>
      <w:tr>
        <w:trPr>
          <w:trHeight w:val="1592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ype 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555750" cy="789940"/>
                  <wp:effectExtent l="0" t="0" r="0" b="0"/>
                  <wp:docPr id="3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11" r="-6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5750" cy="789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ke a sausage or snake, smooth and sof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Kefa" w:cs="Kefa" w:ascii="Kefa" w:hAnsi="Kefa"/>
                <w:color w:val="000000"/>
              </w:rPr>
              <w:t>Comme une saucisse ou un serpent, lisse et moll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ft, not dry and its shape is like snake</w:t>
            </w:r>
          </w:p>
        </w:tc>
      </w:tr>
      <w:tr>
        <w:trPr>
          <w:trHeight w:val="1817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ype 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613535" cy="865505"/>
                  <wp:effectExtent l="0" t="0" r="0" b="0"/>
                  <wp:docPr id="4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3535" cy="865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uffy pieces with ragged edges, a mushy stoo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tit fragment, duveteux aux bords irreguliers, selles détrempé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ery soft and irregular shaped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ype 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677035" cy="1005205"/>
                  <wp:effectExtent l="0" t="0" r="0" b="0"/>
                  <wp:docPr id="5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7" t="-11" r="-7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7035" cy="1005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y, no solid piece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Kefa" w:cs="Kefa" w:ascii="Kefa" w:hAnsi="Kefa"/>
                <w:color w:val="000000"/>
              </w:rPr>
              <w:t>Entierement liquides, aucun fragment solid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atery stoo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Kef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6T22:34:00Z</dcterms:created>
  <dc:creator>Kristen Aiemjoy</dc:creator>
  <dc:description/>
  <dc:language>en-US</dc:language>
  <cp:lastModifiedBy>Kristen Aiemjoy</cp:lastModifiedBy>
  <dcterms:modified xsi:type="dcterms:W3CDTF">2019-12-06T22:34:00Z</dcterms:modified>
  <cp:revision>2</cp:revision>
  <dc:subject/>
  <dc:title/>
</cp:coreProperties>
</file>